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026" w:rsidRDefault="003E5026" w:rsidP="003E5026">
      <w:pPr>
        <w:pStyle w:val="p11"/>
        <w:spacing w:before="0" w:after="0"/>
        <w:jc w:val="both"/>
        <w:rPr>
          <w:spacing w:val="-2"/>
        </w:rPr>
      </w:pPr>
      <w:r>
        <w:rPr>
          <w:b/>
        </w:rPr>
        <w:t>S2 Table</w:t>
      </w:r>
    </w:p>
    <w:p w:rsidR="003E5026" w:rsidRDefault="003E5026" w:rsidP="003E5026">
      <w:pPr>
        <w:rPr>
          <w:rFonts w:ascii="Times New Roman" w:hAnsi="Times New Roman" w:cs="Times New Roman"/>
          <w:sz w:val="24"/>
          <w:szCs w:val="24"/>
        </w:rPr>
      </w:pPr>
      <w:r w:rsidRPr="00BE3C4A">
        <w:rPr>
          <w:rFonts w:ascii="Times New Roman" w:hAnsi="Times New Roman" w:cs="Times New Roman"/>
          <w:sz w:val="24"/>
          <w:szCs w:val="24"/>
        </w:rPr>
        <w:t xml:space="preserve">List of primary metabolites from maize leaves identifi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BE3C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3C4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3C4A">
        <w:rPr>
          <w:rFonts w:ascii="Times New Roman" w:hAnsi="Times New Roman" w:cs="Times New Roman"/>
          <w:sz w:val="24"/>
          <w:szCs w:val="24"/>
        </w:rPr>
        <w:t>NMR</w:t>
      </w:r>
    </w:p>
    <w:tbl>
      <w:tblPr>
        <w:tblW w:w="4964" w:type="pct"/>
        <w:tblInd w:w="70" w:type="dxa"/>
        <w:tblCellMar>
          <w:left w:w="70" w:type="dxa"/>
          <w:right w:w="70" w:type="dxa"/>
        </w:tblCellMar>
        <w:tblLook w:val="04A0"/>
      </w:tblPr>
      <w:tblGrid>
        <w:gridCol w:w="4374"/>
        <w:gridCol w:w="1823"/>
        <w:gridCol w:w="1078"/>
        <w:gridCol w:w="2433"/>
      </w:tblGrid>
      <w:tr w:rsidR="003E5026" w:rsidRPr="00814784" w:rsidTr="008A5C11">
        <w:trPr>
          <w:trHeight w:val="345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mino aci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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anine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gin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gin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minobutyr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(GABA)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minobutyr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(GABA)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tamm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id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4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id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2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oleuc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'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oleuc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oleuc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oleuc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uc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uc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'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nylalan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3,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4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nylalan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2,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l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reon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yptoph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4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yptoph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7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5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yptoph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6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2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yptoph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5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2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yros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2,6H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1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'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'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l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</w:t>
            </w:r>
            <w:r w:rsidRPr="00814784">
              <w:rPr>
                <w:rFonts w:ascii="Symbol" w:eastAsia="Times New Roman" w:hAnsi="Symbol" w:cs="Times New Roman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rbohydrate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8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plet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uct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lactos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lactos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H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4</w:t>
            </w: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0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3E5026">
            <w:pPr>
              <w:pStyle w:val="p11"/>
              <w:spacing w:before="0" w:after="0"/>
              <w:jc w:val="both"/>
            </w:pPr>
            <w:r>
              <w:rPr>
                <w:b/>
              </w:rPr>
              <w:lastRenderedPageBreak/>
              <w:t>S2 Table</w:t>
            </w:r>
            <w:r w:rsidRPr="00814784">
              <w:rPr>
                <w:b/>
              </w:rPr>
              <w:t xml:space="preserve"> </w:t>
            </w:r>
            <w:r w:rsidRPr="00814784">
              <w:t>Continued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rbohydrate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4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3</w:t>
            </w:r>
          </w:p>
        </w:tc>
        <w:tc>
          <w:tcPr>
            <w:tcW w:w="125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7</w:t>
            </w: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2</w:t>
            </w:r>
          </w:p>
        </w:tc>
        <w:tc>
          <w:tcPr>
            <w:tcW w:w="12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ucose-6-phospha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5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osito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osito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ositol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ffinos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l1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0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ffinose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u3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r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lc1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4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ro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u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2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'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halose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H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0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itrogenous compoun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enosine-like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34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enosine-lik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2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enosine-lik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1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enosine-lik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MP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1'H ribos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1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MP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6 ring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l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-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methylam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ic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ta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-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osphatidylchol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gonelline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HA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gonelline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HB, HC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,H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8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gonelline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HD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0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15"/>
        </w:trPr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methylamine</w:t>
            </w:r>
            <w:proofErr w:type="spellEnd"/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it-IT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1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rganic aci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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oge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oge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1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oge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8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oge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3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oroge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p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s-aconit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=C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6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6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s-aconit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49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mic acid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COOH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46</w:t>
            </w: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mar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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H=CH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53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6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3E5026">
            <w:pPr>
              <w:pStyle w:val="p11"/>
              <w:spacing w:before="0" w:after="0"/>
              <w:jc w:val="both"/>
              <w:rPr>
                <w:b/>
                <w:bCs/>
                <w:color w:val="000000"/>
                <w:lang w:eastAsia="it-IT"/>
              </w:rPr>
            </w:pPr>
            <w:r>
              <w:rPr>
                <w:b/>
              </w:rPr>
              <w:lastRenderedPageBreak/>
              <w:t>S</w:t>
            </w:r>
            <w:r>
              <w:rPr>
                <w:b/>
              </w:rPr>
              <w:t>2</w:t>
            </w:r>
            <w:r>
              <w:rPr>
                <w:b/>
              </w:rPr>
              <w:t xml:space="preserve"> Table </w:t>
            </w:r>
            <w:r w:rsidRPr="00814784">
              <w:t>Continued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3E5026" w:rsidRPr="00814784" w:rsidTr="008A5C11">
        <w:trPr>
          <w:trHeight w:val="360"/>
        </w:trPr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rganic acid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ssignment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</w:t>
            </w:r>
            <w:r w:rsidRPr="00814784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it-IT"/>
              </w:rPr>
              <w:t>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1</w:t>
            </w: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)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ultiplicity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ocitr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96</w:t>
            </w: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art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ocitr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6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quart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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H=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ng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3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6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'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3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art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0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blet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5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6'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blet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2'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4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duplet of 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Qu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kim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42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ltip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kim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38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plet</w:t>
            </w:r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kim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7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kim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ubledublet</w:t>
            </w:r>
            <w:proofErr w:type="spellEnd"/>
          </w:p>
        </w:tc>
      </w:tr>
      <w:tr w:rsidR="003E5026" w:rsidRPr="00814784" w:rsidTr="008A5C11">
        <w:trPr>
          <w:trHeight w:val="300"/>
        </w:trPr>
        <w:tc>
          <w:tcPr>
            <w:tcW w:w="2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ikim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8</w:t>
            </w: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double of </w:t>
            </w: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uplequartet</w:t>
            </w:r>
            <w:proofErr w:type="spellEnd"/>
          </w:p>
        </w:tc>
      </w:tr>
      <w:tr w:rsidR="003E5026" w:rsidRPr="00814784" w:rsidTr="008A5C11">
        <w:trPr>
          <w:trHeight w:val="360"/>
        </w:trPr>
        <w:tc>
          <w:tcPr>
            <w:tcW w:w="2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ccinic</w:t>
            </w:r>
            <w:proofErr w:type="spellEnd"/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id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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</w:t>
            </w:r>
            <w:r w:rsidRPr="008147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it-IT"/>
              </w:rPr>
              <w:t>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</w:t>
            </w: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026" w:rsidRPr="00814784" w:rsidRDefault="003E5026" w:rsidP="008A5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147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nglet</w:t>
            </w:r>
          </w:p>
        </w:tc>
      </w:tr>
    </w:tbl>
    <w:p w:rsidR="003E5026" w:rsidRPr="00207595" w:rsidRDefault="003E5026" w:rsidP="003E5026">
      <w:pPr>
        <w:rPr>
          <w:rFonts w:ascii="Times New Roman" w:hAnsi="Times New Roman" w:cs="Times New Roman"/>
          <w:sz w:val="24"/>
          <w:szCs w:val="24"/>
        </w:rPr>
      </w:pPr>
    </w:p>
    <w:p w:rsidR="00F80F31" w:rsidRDefault="00F80F31"/>
    <w:sectPr w:rsidR="00F80F31" w:rsidSect="00F80F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3E5026"/>
    <w:rsid w:val="003E5026"/>
    <w:rsid w:val="00F80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5026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11">
    <w:name w:val="p11"/>
    <w:basedOn w:val="Normale"/>
    <w:uiPriority w:val="99"/>
    <w:rsid w:val="003E5026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6-12T13:00:00Z</dcterms:created>
  <dcterms:modified xsi:type="dcterms:W3CDTF">2018-06-12T13:03:00Z</dcterms:modified>
</cp:coreProperties>
</file>